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5040"/>
      </w:tblGrid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bookmarkStart w:id="0" w:name="_Hlk159598248"/>
            <w:bookmarkEnd w:id="0"/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equireme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</w:rPr>
              <w:t xml:space="preserve">Please Include Requested Information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1. Purpos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aim of the flow cytometry performed in the study is to determine the amount of MAO-A and MAO-B on the single mitovesicles derived from adult murine brains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2. Keyword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vesicles, MAO-A, MAO-B, and Immunolabeling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3. Experiment variabl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vesicle-enriched EVs, Mitovesicle-enriched EVs, Antibody incubation (primary + secondary, secondary antibody alone or no antibodies)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4. Organization name and addres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than S. Kline Institute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0 Old Orangeburg Rd, Orangeburg, NY 10962 USA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5. Primary contact name and email addres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me: Christopher Bar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ail address: christopher.bare@nki.rfmh.org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6. Date or time period of experime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y 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th</w:t>
            </w:r>
            <w:r>
              <w:rPr>
                <w:rFonts w:cs="Arial" w:ascii="Arial" w:hAnsi="Arial"/>
                <w:sz w:val="16"/>
                <w:szCs w:val="16"/>
              </w:rPr>
              <w:t xml:space="preserve"> 2022 - June 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rd</w:t>
            </w:r>
            <w:r>
              <w:rPr>
                <w:rFonts w:cs="Arial" w:ascii="Arial" w:hAnsi="Arial"/>
                <w:sz w:val="16"/>
                <w:szCs w:val="16"/>
              </w:rPr>
              <w:t xml:space="preserve"> 2022.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7. Conclusion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-B-positive mitovesicles are more numerous than MAO-A-positive mitovesicles in the mouse brain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.8. Quality control measur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flow cytometer was calibrated by using Megamix-Plus FSC (cat # 01077) and Megamix-Plus SSC (cat # 01078) beads (Stago Diagnostica) to detect small extracellular vesicles. The machine underwent the built-in QC procedure before the use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.1.1. (2.1.2.1., 2.1.3.1.) Sample descrip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amples are extracellular vesicles (EVs) resuspended in PBS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.1.2. Biological sample source descrip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Vs were isolated from rodent brains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1.1.3. Biological sample source organism description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month-old C57BL/6 mice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1.2.2. Environmental sample loca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.3. Sample treatment descrip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he EVs were incubated with primary antibodies and subsequently fluorescence-conjugated secondary antibodies or only with fluorescence-conjugated secondary antibodies as controls. EVs without any treatment were also used.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2.4. Fluorescence reagent(s) description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Donkey anti-rabbit conjugated to Alexa Fluor 488 as a secondary antibody (Thermo Fisher Scientific, Cat# A21206) 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1. Instrument manufactur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vitrogen/Thermo Fisher Scientific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.2. Instrument model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igfoot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3.3. Instrument configuration and setting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chased as catalog configuration PL00303, 5 lasers: 488nm (125mW, 5 fluorescent and 4 light scatter detectors), 405nm (100mW, 7 fluorescence and 1 scatter detector), 349nm (100mW 7 fluorescence detectors), 561nm (120mW 7 fluorescence detectors), and 640nm (100mW, 4 fluorescence detectors)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1. List-mode data file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*We recommend all authors to submit their data files to </w:t>
            </w:r>
            <w:hyperlink r:id="rId2">
              <w:r>
                <w:rPr>
                  <w:rStyle w:val="InternetLink"/>
                  <w:rFonts w:cs="Arial" w:ascii="Arial" w:hAnsi="Arial"/>
                  <w:sz w:val="16"/>
                  <w:szCs w:val="16"/>
                </w:rPr>
                <w:t>http://flowrepository.org</w:t>
              </w:r>
            </w:hyperlink>
            <w:r>
              <w:rPr>
                <w:rFonts w:cs="Arial" w:ascii="Arial" w:hAnsi="Arial"/>
                <w:sz w:val="16"/>
                <w:szCs w:val="16"/>
              </w:rPr>
              <w:t xml:space="preserve"> and to make them available for the peer-review process. If you have done so, please let us know by inserting the following codes (replace the red text)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) The link for peer-review process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flowrepository.org/id/FR-FCM-Z77A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.</w:t>
            </w:r>
            <w:r>
              <w:rPr>
                <w:rFonts w:cs="Arial" w:ascii="Arial" w:hAnsi="Arial"/>
                <w:sz w:val="16"/>
                <w:szCs w:val="16"/>
              </w:rPr>
              <w:t xml:space="preserve"> This link will only be shared with reviewers of your manuscript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) The repository identifier: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tp://flowrepository.org/id/FR-FCM-Z77A. This link will be made publicly accessible after the paper is published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2. Compensation description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flow cytometry was performed to detect single-stained brain EVs. Thus, compensation was not used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3. Data transformation detail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4.1. Gate description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EV populations detected by 488 nm SSC and 405 nm FSC, excluding debris, were gated to obtain Alexa 488 fluorescence positive EV particles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4.2. Gate statistic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percentage of positive EVs was determined on the basis of the secondary antibody control gate of each sample.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4.4.3. Gate boundaries 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e secondary antibody control gate was set to 0.8% maximum.</w:t>
            </w:r>
          </w:p>
        </w:tc>
      </w:tr>
    </w:tbl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Cordia New"/>
      <w:color w:val="auto"/>
      <w:sz w:val="22"/>
      <w:szCs w:val="28"/>
      <w:lang w:val="en-US" w:eastAsia="zh-CN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8"/>
    </w:rPr>
  </w:style>
  <w:style w:type="character" w:styleId="FooterChar">
    <w:name w:val="Footer Char"/>
    <w:qFormat/>
    <w:rPr>
      <w:sz w:val="22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ordia New"/>
      <w:color w:val="auto"/>
      <w:sz w:val="22"/>
      <w:szCs w:val="28"/>
      <w:lang w:val="en-US" w:eastAsia="zh-CN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owrepository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3T16:43:00Z</dcterms:created>
  <dc:creator>WileyService</dc:creator>
  <dc:description/>
  <cp:keywords/>
  <dc:language>en-US</dc:language>
  <cp:lastModifiedBy>Pasquale DAcunzo</cp:lastModifiedBy>
  <dcterms:modified xsi:type="dcterms:W3CDTF">2024-02-23T21:54:00Z</dcterms:modified>
  <cp:revision>4</cp:revision>
  <dc:subject/>
  <dc:title>Cytometry Part 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CatchAll">
    <vt:lpwstr/>
  </property>
  <property fmtid="{D5CDD505-2E9C-101B-9397-08002B2CF9AE}" pid="3" name="lcf76f155ced4ddcb4097134ff3c332f">
    <vt:lpwstr/>
  </property>
</Properties>
</file>